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F37" w:rsidRPr="00951A2D" w:rsidRDefault="00957F37" w:rsidP="00957F3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51A2D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951A2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azard Ratios (95% Confidence Intervals) for Reaction Time Mean and Variability Mutually Adjus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04"/>
        <w:gridCol w:w="1783"/>
        <w:gridCol w:w="1521"/>
        <w:gridCol w:w="1631"/>
        <w:gridCol w:w="1783"/>
        <w:gridCol w:w="1521"/>
        <w:gridCol w:w="1631"/>
      </w:tblGrid>
      <w:tr w:rsidR="00957F37" w:rsidTr="00D97CA1">
        <w:tc>
          <w:tcPr>
            <w:tcW w:w="0" w:type="auto"/>
            <w:tcBorders>
              <w:bottom w:val="single" w:sz="4" w:space="0" w:color="auto"/>
            </w:tcBorders>
          </w:tcPr>
          <w:p w:rsidR="00957F37" w:rsidRDefault="00957F37" w:rsidP="00D97CA1"/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SD more variable reaction time</w:t>
            </w:r>
          </w:p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 adjustment for reaction time me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SD slower reaction time</w:t>
            </w:r>
            <w:r>
              <w:rPr>
                <w:rFonts w:ascii="Times New Roman" w:hAnsi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+ adjustment for reaction time variability</w:t>
            </w:r>
          </w:p>
        </w:tc>
      </w:tr>
      <w:tr w:rsidR="00957F37" w:rsidTr="00D97CA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Default="00957F37" w:rsidP="00D97CA1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Cancer mortality</w:t>
            </w:r>
          </w:p>
        </w:tc>
      </w:tr>
      <w:tr w:rsidR="00957F37" w:rsidTr="00D97CA1">
        <w:tc>
          <w:tcPr>
            <w:tcW w:w="0" w:type="auto"/>
            <w:tcBorders>
              <w:top w:val="single" w:sz="4" w:space="0" w:color="auto"/>
            </w:tcBorders>
          </w:tcPr>
          <w:p w:rsidR="00957F37" w:rsidRPr="00F06948" w:rsidRDefault="00957F37" w:rsidP="00D97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Model 1. Adjusted for age, sex and ethnic minority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5,1.5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4,1.7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0.86,1.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1,1.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3,1.5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9,1.24)</w:t>
            </w:r>
          </w:p>
        </w:tc>
      </w:tr>
      <w:tr w:rsidR="00957F37" w:rsidTr="00D97CA1">
        <w:tc>
          <w:tcPr>
            <w:tcW w:w="0" w:type="auto"/>
          </w:tcPr>
          <w:p w:rsidR="00957F37" w:rsidRPr="00F06948" w:rsidRDefault="00957F37" w:rsidP="00D97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Model 2 (Model 1 + educational attainment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3,1.50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3,1.74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0.86,1.43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6,1.14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4,1.46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6,1.22)</w:t>
            </w:r>
          </w:p>
        </w:tc>
      </w:tr>
      <w:tr w:rsidR="00957F37" w:rsidTr="00D97CA1">
        <w:tc>
          <w:tcPr>
            <w:tcW w:w="0" w:type="auto"/>
          </w:tcPr>
          <w:p w:rsidR="00957F37" w:rsidRPr="00F06948" w:rsidRDefault="00957F37" w:rsidP="00D97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Model 3 (Model 1 + occupational grade, poverty/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1,1.49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07,1.70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0.85,1.46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8,1.15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9,1.48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6,1.23)</w:t>
            </w:r>
          </w:p>
        </w:tc>
      </w:tr>
      <w:tr w:rsidR="00957F37" w:rsidTr="00D97CA1">
        <w:tc>
          <w:tcPr>
            <w:tcW w:w="0" w:type="auto"/>
          </w:tcPr>
          <w:p w:rsidR="00957F37" w:rsidRPr="00F06948" w:rsidRDefault="00957F37" w:rsidP="00D97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Model 4 (Model 1 + smoking, alcohol, diet and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2,1.49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1,1.75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0.86,1.44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1,1.21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3,1.54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53,1.43)</w:t>
            </w:r>
          </w:p>
        </w:tc>
      </w:tr>
      <w:tr w:rsidR="00957F37" w:rsidTr="00D97CA1">
        <w:tc>
          <w:tcPr>
            <w:tcW w:w="0" w:type="auto"/>
          </w:tcPr>
          <w:p w:rsidR="00957F37" w:rsidRPr="00F06948" w:rsidRDefault="00957F37" w:rsidP="00D97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Model 5 (Model 1 + BMI, SBP, DBP, cholesterol, C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6,1.53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18,1.85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0.86,1.42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9,1.15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92,1.47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8,1.23)</w:t>
            </w:r>
          </w:p>
        </w:tc>
      </w:tr>
      <w:tr w:rsidR="00957F37" w:rsidTr="00D97CA1">
        <w:tc>
          <w:tcPr>
            <w:tcW w:w="0" w:type="auto"/>
          </w:tcPr>
          <w:p w:rsidR="00957F37" w:rsidRPr="00F06948" w:rsidRDefault="00957F37" w:rsidP="00D97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Model 6 (Model 1 + all variab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25,1.26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1.06,1.69)</w:t>
            </w:r>
          </w:p>
        </w:tc>
        <w:tc>
          <w:tcPr>
            <w:tcW w:w="0" w:type="auto"/>
          </w:tcPr>
          <w:p w:rsidR="00957F37" w:rsidRPr="00F06948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694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F06948">
              <w:rPr>
                <w:rFonts w:ascii="Times New Roman" w:hAnsi="Times New Roman" w:cs="Times New Roman"/>
                <w:sz w:val="24"/>
                <w:szCs w:val="24"/>
              </w:rPr>
              <w:br/>
              <w:t>(0.85,1.46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87, 1.13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0.89,1.44)</w:t>
            </w:r>
          </w:p>
        </w:tc>
        <w:tc>
          <w:tcPr>
            <w:tcW w:w="0" w:type="auto"/>
          </w:tcPr>
          <w:p w:rsidR="00957F37" w:rsidRDefault="00957F37" w:rsidP="00D97C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0.44,1.25)</w:t>
            </w:r>
          </w:p>
        </w:tc>
      </w:tr>
    </w:tbl>
    <w:p w:rsidR="004A787B" w:rsidRPr="00957F37" w:rsidRDefault="004A787B" w:rsidP="00957F37"/>
    <w:sectPr w:rsidR="004A787B" w:rsidRPr="00957F37" w:rsidSect="00E017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0179C"/>
    <w:rsid w:val="004A787B"/>
    <w:rsid w:val="006A6976"/>
    <w:rsid w:val="00754B31"/>
    <w:rsid w:val="007A60B2"/>
    <w:rsid w:val="00957F37"/>
    <w:rsid w:val="00A839A4"/>
    <w:rsid w:val="00E017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9C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79C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79C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79C"/>
    <w:pPr>
      <w:spacing w:after="0" w:line="240" w:lineRule="auto"/>
    </w:pPr>
    <w:rPr>
      <w:rFonts w:ascii="Calibri" w:eastAsia="Times New Roman" w:hAnsi="Calibri" w:cs="Calibri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Hagger-Johnson</dc:creator>
  <cp:lastModifiedBy>Gareth Hagger-Johnson</cp:lastModifiedBy>
  <cp:revision>2</cp:revision>
  <dcterms:created xsi:type="dcterms:W3CDTF">2013-12-23T11:45:00Z</dcterms:created>
  <dcterms:modified xsi:type="dcterms:W3CDTF">2013-12-23T11:45:00Z</dcterms:modified>
</cp:coreProperties>
</file>